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001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129"/>
        <w:gridCol w:w="1343"/>
        <w:gridCol w:w="1344"/>
        <w:gridCol w:w="1343"/>
        <w:gridCol w:w="1344"/>
      </w:tblGrid>
      <w:tr w:rsidR="003C3868" w14:paraId="063896EF" w14:textId="77777777" w:rsidTr="003C3868">
        <w:tc>
          <w:tcPr>
            <w:tcW w:w="112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EB33FE" w14:textId="77777777" w:rsidR="003C3868" w:rsidRPr="005035D0" w:rsidRDefault="003C3868" w:rsidP="003C3868">
            <w:pPr>
              <w:tabs>
                <w:tab w:val="left" w:pos="938"/>
              </w:tabs>
              <w:spacing w:line="360" w:lineRule="auto"/>
              <w:jc w:val="center"/>
              <w:rPr>
                <w:b/>
              </w:rPr>
            </w:pPr>
            <w:r w:rsidRPr="005035D0">
              <w:rPr>
                <w:b/>
              </w:rPr>
              <w:t>Strain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0366712" w14:textId="77777777" w:rsidR="003C3868" w:rsidRPr="005035D0" w:rsidRDefault="003C3868" w:rsidP="003C3868">
            <w:pPr>
              <w:tabs>
                <w:tab w:val="left" w:pos="938"/>
              </w:tabs>
              <w:spacing w:line="360" w:lineRule="auto"/>
              <w:jc w:val="center"/>
              <w:rPr>
                <w:b/>
              </w:rPr>
            </w:pPr>
            <w:r w:rsidRPr="005035D0">
              <w:rPr>
                <w:b/>
              </w:rPr>
              <w:t>N tested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1D088A" w14:textId="77777777" w:rsidR="003C3868" w:rsidRPr="005035D0" w:rsidRDefault="003C3868" w:rsidP="003C3868">
            <w:pPr>
              <w:tabs>
                <w:tab w:val="left" w:pos="938"/>
              </w:tabs>
              <w:spacing w:line="360" w:lineRule="auto"/>
              <w:jc w:val="center"/>
              <w:rPr>
                <w:b/>
              </w:rPr>
            </w:pPr>
            <w:r w:rsidRPr="005035D0">
              <w:rPr>
                <w:b/>
              </w:rPr>
              <w:t>Fed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EDD584B" w14:textId="77777777" w:rsidR="003C3868" w:rsidRPr="005035D0" w:rsidRDefault="003C3868" w:rsidP="003C3868">
            <w:pPr>
              <w:tabs>
                <w:tab w:val="left" w:pos="938"/>
              </w:tabs>
              <w:spacing w:line="360" w:lineRule="auto"/>
              <w:jc w:val="center"/>
              <w:rPr>
                <w:b/>
              </w:rPr>
            </w:pPr>
            <w:r w:rsidRPr="005035D0">
              <w:rPr>
                <w:b/>
              </w:rPr>
              <w:t>Unfed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C911E00" w14:textId="77777777" w:rsidR="003C3868" w:rsidRPr="005035D0" w:rsidRDefault="003C3868" w:rsidP="003C3868">
            <w:pPr>
              <w:tabs>
                <w:tab w:val="left" w:pos="938"/>
              </w:tabs>
              <w:spacing w:line="360" w:lineRule="auto"/>
              <w:jc w:val="center"/>
              <w:rPr>
                <w:b/>
              </w:rPr>
            </w:pPr>
            <w:r w:rsidRPr="005035D0">
              <w:rPr>
                <w:b/>
              </w:rPr>
              <w:t>%</w:t>
            </w:r>
            <w:r>
              <w:rPr>
                <w:b/>
              </w:rPr>
              <w:t xml:space="preserve"> Fed</w:t>
            </w:r>
          </w:p>
        </w:tc>
      </w:tr>
      <w:tr w:rsidR="003C3868" w14:paraId="5FB07FDA" w14:textId="77777777" w:rsidTr="003C3868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2F364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S-Cairns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0400F61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AE416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3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52D16C0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EC034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100%</w:t>
            </w:r>
          </w:p>
        </w:tc>
      </w:tr>
      <w:tr w:rsidR="003C3868" w14:paraId="16F33A13" w14:textId="77777777" w:rsidTr="003C3868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5BCCB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R-TL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FC86F1E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BB4A7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3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42E5418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CE613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100%</w:t>
            </w:r>
          </w:p>
        </w:tc>
      </w:tr>
      <w:tr w:rsidR="003C3868" w14:paraId="4EB3ACCB" w14:textId="77777777" w:rsidTr="003C3868">
        <w:tc>
          <w:tcPr>
            <w:tcW w:w="112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0C07B635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R-BC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EE5D7C9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72940D43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2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4CDBBFA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53B12A61" w14:textId="77777777" w:rsidR="003C3868" w:rsidRDefault="003C3868" w:rsidP="003C3868">
            <w:pPr>
              <w:tabs>
                <w:tab w:val="left" w:pos="938"/>
              </w:tabs>
              <w:spacing w:line="360" w:lineRule="auto"/>
              <w:jc w:val="center"/>
            </w:pPr>
            <w:r>
              <w:t>96.7%</w:t>
            </w:r>
          </w:p>
        </w:tc>
      </w:tr>
    </w:tbl>
    <w:p w14:paraId="67BD405A" w14:textId="77777777" w:rsidR="00377309" w:rsidRPr="0085039A" w:rsidRDefault="00377309" w:rsidP="00F33590">
      <w:pPr>
        <w:tabs>
          <w:tab w:val="left" w:pos="1481"/>
        </w:tabs>
        <w:spacing w:line="480" w:lineRule="auto"/>
      </w:pPr>
    </w:p>
    <w:p w14:paraId="294E312B" w14:textId="77777777" w:rsidR="00F33590" w:rsidRDefault="00F33590"/>
    <w:p w14:paraId="69CC1086" w14:textId="77777777" w:rsidR="00377309" w:rsidRDefault="00377309" w:rsidP="00F33590">
      <w:pPr>
        <w:tabs>
          <w:tab w:val="left" w:pos="1481"/>
        </w:tabs>
        <w:spacing w:line="480" w:lineRule="auto"/>
        <w:rPr>
          <w:b/>
          <w:bCs/>
        </w:rPr>
      </w:pPr>
    </w:p>
    <w:p w14:paraId="0AB13A5B" w14:textId="77777777" w:rsidR="00F33590" w:rsidRDefault="00F33590" w:rsidP="00F33590">
      <w:pPr>
        <w:tabs>
          <w:tab w:val="left" w:pos="938"/>
        </w:tabs>
        <w:spacing w:line="480" w:lineRule="auto"/>
        <w:rPr>
          <w:b/>
          <w:u w:val="single"/>
        </w:rPr>
      </w:pPr>
    </w:p>
    <w:p w14:paraId="4C187D10" w14:textId="77777777" w:rsidR="00F33590" w:rsidRDefault="00F33590" w:rsidP="00F33590">
      <w:pPr>
        <w:tabs>
          <w:tab w:val="left" w:pos="938"/>
        </w:tabs>
        <w:spacing w:line="480" w:lineRule="auto"/>
        <w:rPr>
          <w:b/>
          <w:u w:val="single"/>
        </w:rPr>
      </w:pPr>
    </w:p>
    <w:p w14:paraId="4AA4ADB3" w14:textId="77777777" w:rsidR="00F33590" w:rsidRDefault="00F33590"/>
    <w:sectPr w:rsidR="00F33590" w:rsidSect="002E0E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90"/>
    <w:rsid w:val="0000725E"/>
    <w:rsid w:val="002E0EC9"/>
    <w:rsid w:val="00377309"/>
    <w:rsid w:val="003C3868"/>
    <w:rsid w:val="00BA0156"/>
    <w:rsid w:val="00D17B4E"/>
    <w:rsid w:val="00D81DF1"/>
    <w:rsid w:val="00F3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03A8A"/>
  <w15:chartTrackingRefBased/>
  <w15:docId w15:val="{FDFB5209-15F4-C94A-8D97-EEAF63771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59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590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3359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5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590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83</Characters>
  <Application>Microsoft Office Word</Application>
  <DocSecurity>0</DocSecurity>
  <Lines>11</Lines>
  <Paragraphs>8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igby</dc:creator>
  <cp:keywords/>
  <dc:description/>
  <cp:lastModifiedBy>Lisa Rigby</cp:lastModifiedBy>
  <cp:revision>2</cp:revision>
  <dcterms:created xsi:type="dcterms:W3CDTF">2020-09-06T03:21:00Z</dcterms:created>
  <dcterms:modified xsi:type="dcterms:W3CDTF">2020-09-06T03:21:00Z</dcterms:modified>
</cp:coreProperties>
</file>